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73DF" w:rsidRDefault="001373DF" w:rsidP="001373D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73DF">
        <w:rPr>
          <w:rFonts w:ascii="Times New Roman" w:hAnsi="Times New Roman" w:cs="Times New Roman"/>
          <w:sz w:val="24"/>
          <w:szCs w:val="24"/>
          <w:lang w:val="en-US"/>
        </w:rPr>
        <w:t xml:space="preserve">Table S3. </w:t>
      </w:r>
      <w:r w:rsidRPr="00450FBC">
        <w:rPr>
          <w:rFonts w:ascii="Times New Roman" w:hAnsi="Times New Roman" w:cs="Times New Roman"/>
          <w:b/>
          <w:sz w:val="24"/>
          <w:szCs w:val="24"/>
          <w:lang w:val="en-US"/>
        </w:rPr>
        <w:t>Average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50FBC">
        <w:rPr>
          <w:rFonts w:ascii="Times New Roman" w:hAnsi="Times New Roman" w:cs="Times New Roman"/>
          <w:b/>
          <w:bCs/>
          <w:sz w:val="24"/>
          <w:szCs w:val="24"/>
          <w:lang w:val="en-US"/>
        </w:rPr>
        <w:t>abundance (n=3) of bacteri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l phyla in the soil layer</w:t>
      </w:r>
      <w:r w:rsidRPr="00450FB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>100A (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. mangium 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in a monospecific plantation system); </w:t>
      </w:r>
      <w:proofErr w:type="gramStart"/>
      <w:r w:rsidRPr="00450FBC">
        <w:rPr>
          <w:rFonts w:ascii="Times New Roman" w:hAnsi="Times New Roman" w:cs="Times New Roman"/>
          <w:sz w:val="24"/>
          <w:szCs w:val="24"/>
          <w:lang w:val="en-US"/>
        </w:rPr>
        <w:t>A(</w:t>
      </w:r>
      <w:proofErr w:type="gramEnd"/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A+E) (mixed plantation of 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. mangium 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>E. grandis</w:t>
      </w:r>
      <w:r w:rsidRPr="00450FBC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with sampling at the </w:t>
      </w:r>
      <w:r w:rsidRPr="00450FBC">
        <w:rPr>
          <w:rFonts w:ascii="Times New Roman" w:hAnsi="Times New Roman" w:cs="Times New Roman"/>
          <w:i/>
          <w:sz w:val="24"/>
          <w:szCs w:val="24"/>
          <w:lang w:val="en-US"/>
        </w:rPr>
        <w:t>Acacia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 base; 100E (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E. grandis 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>in a monospecific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plantation system); and E(A+E) (plantation of 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>A. m</w:t>
      </w:r>
      <w:bookmarkStart w:id="0" w:name="_GoBack"/>
      <w:bookmarkEnd w:id="0"/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ngium 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>E. grandis</w:t>
      </w:r>
      <w:r w:rsidRPr="00450FBC">
        <w:rPr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Pr="00450FB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with sampling at the </w:t>
      </w:r>
      <w:r w:rsidRPr="00450FBC">
        <w:rPr>
          <w:rFonts w:ascii="Times New Roman" w:hAnsi="Times New Roman" w:cs="Times New Roman"/>
          <w:i/>
          <w:sz w:val="24"/>
          <w:szCs w:val="24"/>
          <w:lang w:val="en-US"/>
        </w:rPr>
        <w:t>Eucalyptus</w:t>
      </w:r>
      <w:r w:rsidRPr="00450FBC">
        <w:rPr>
          <w:rFonts w:ascii="Times New Roman" w:hAnsi="Times New Roman" w:cs="Times New Roman"/>
          <w:sz w:val="24"/>
          <w:szCs w:val="24"/>
          <w:lang w:val="en-US"/>
        </w:rPr>
        <w:t xml:space="preserve"> base). </w:t>
      </w:r>
      <w:r>
        <w:rPr>
          <w:rFonts w:ascii="Times New Roman" w:hAnsi="Times New Roman" w:cs="Times New Roman"/>
          <w:sz w:val="24"/>
          <w:szCs w:val="24"/>
        </w:rPr>
        <w:t>“</w:t>
      </w:r>
      <w:proofErr w:type="spellStart"/>
      <w:r>
        <w:rPr>
          <w:rFonts w:ascii="Times New Roman" w:hAnsi="Times New Roman" w:cs="Times New Roman"/>
          <w:sz w:val="24"/>
          <w:szCs w:val="24"/>
        </w:rPr>
        <w:t>Othe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” </w:t>
      </w:r>
      <w:proofErr w:type="spellStart"/>
      <w:r>
        <w:rPr>
          <w:rFonts w:ascii="Times New Roman" w:hAnsi="Times New Roman" w:cs="Times New Roman"/>
          <w:sz w:val="24"/>
          <w:szCs w:val="24"/>
        </w:rPr>
        <w:t>repres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nclassifi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quenc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elacomgrade"/>
        <w:tblpPr w:leftFromText="141" w:rightFromText="141" w:vertAnchor="page" w:horzAnchor="margin" w:tblpXSpec="center" w:tblpY="3631"/>
        <w:tblW w:w="9751" w:type="dxa"/>
        <w:tblLook w:val="04A0" w:firstRow="1" w:lastRow="0" w:firstColumn="1" w:lastColumn="0" w:noHBand="0" w:noVBand="1"/>
      </w:tblPr>
      <w:tblGrid>
        <w:gridCol w:w="2147"/>
        <w:gridCol w:w="1521"/>
        <w:gridCol w:w="1551"/>
        <w:gridCol w:w="1560"/>
        <w:gridCol w:w="1561"/>
        <w:gridCol w:w="1411"/>
      </w:tblGrid>
      <w:tr w:rsidR="006710D0" w:rsidRPr="006710D0" w:rsidTr="009072DD">
        <w:trPr>
          <w:trHeight w:val="561"/>
        </w:trPr>
        <w:tc>
          <w:tcPr>
            <w:tcW w:w="2147" w:type="dxa"/>
            <w:vAlign w:val="center"/>
          </w:tcPr>
          <w:p w:rsidR="006710D0" w:rsidRPr="006710D0" w:rsidRDefault="006710D0" w:rsidP="00E942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710D0">
              <w:rPr>
                <w:rFonts w:ascii="Times New Roman" w:hAnsi="Times New Roman" w:cs="Times New Roman"/>
                <w:b/>
                <w:sz w:val="24"/>
                <w:szCs w:val="24"/>
              </w:rPr>
              <w:t>Phylum</w:t>
            </w:r>
            <w:proofErr w:type="spellEnd"/>
            <w:r w:rsidRPr="006710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710D0">
              <w:rPr>
                <w:rFonts w:ascii="Times New Roman" w:hAnsi="Times New Roman" w:cs="Times New Roman"/>
                <w:b/>
                <w:sz w:val="24"/>
                <w:szCs w:val="24"/>
              </w:rPr>
              <w:t>level</w:t>
            </w:r>
            <w:proofErr w:type="spellEnd"/>
          </w:p>
        </w:tc>
        <w:tc>
          <w:tcPr>
            <w:tcW w:w="1521" w:type="dxa"/>
            <w:tcBorders>
              <w:bottom w:val="single" w:sz="4" w:space="0" w:color="auto"/>
            </w:tcBorders>
            <w:vAlign w:val="center"/>
          </w:tcPr>
          <w:p w:rsidR="006710D0" w:rsidRPr="006710D0" w:rsidRDefault="006710D0" w:rsidP="00E942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10D0">
              <w:rPr>
                <w:rFonts w:ascii="Times New Roman" w:hAnsi="Times New Roman" w:cs="Times New Roman"/>
                <w:b/>
                <w:sz w:val="24"/>
                <w:szCs w:val="24"/>
              </w:rPr>
              <w:t>0-100 cm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:rsidR="006710D0" w:rsidRPr="006710D0" w:rsidRDefault="006710D0" w:rsidP="00E942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10D0">
              <w:rPr>
                <w:rFonts w:ascii="Times New Roman" w:hAnsi="Times New Roman" w:cs="Times New Roman"/>
                <w:b/>
                <w:sz w:val="24"/>
                <w:szCs w:val="24"/>
              </w:rPr>
              <w:t>100-300 cm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6710D0" w:rsidRPr="006710D0" w:rsidRDefault="006710D0" w:rsidP="00E942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10D0">
              <w:rPr>
                <w:rFonts w:ascii="Times New Roman" w:hAnsi="Times New Roman" w:cs="Times New Roman"/>
                <w:b/>
                <w:sz w:val="24"/>
                <w:szCs w:val="24"/>
              </w:rPr>
              <w:t>300-500 cm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:rsidR="006710D0" w:rsidRPr="006710D0" w:rsidRDefault="006710D0" w:rsidP="00E942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10D0">
              <w:rPr>
                <w:rFonts w:ascii="Times New Roman" w:hAnsi="Times New Roman" w:cs="Times New Roman"/>
                <w:b/>
                <w:sz w:val="24"/>
                <w:szCs w:val="24"/>
              </w:rPr>
              <w:t>500-700 cm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:rsidR="006710D0" w:rsidRPr="006710D0" w:rsidRDefault="006710D0" w:rsidP="00E942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10D0">
              <w:rPr>
                <w:rFonts w:ascii="Times New Roman" w:hAnsi="Times New Roman" w:cs="Times New Roman"/>
                <w:b/>
                <w:sz w:val="24"/>
                <w:szCs w:val="24"/>
              </w:rPr>
              <w:t>700-800 cm</w:t>
            </w:r>
          </w:p>
        </w:tc>
      </w:tr>
      <w:tr w:rsidR="009072DD" w:rsidRPr="006710D0" w:rsidTr="009072DD">
        <w:trPr>
          <w:trHeight w:val="296"/>
        </w:trPr>
        <w:tc>
          <w:tcPr>
            <w:tcW w:w="2147" w:type="dxa"/>
          </w:tcPr>
          <w:p w:rsidR="009072DD" w:rsidRPr="006710D0" w:rsidRDefault="009072DD" w:rsidP="00D91A3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10D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roteobacteria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,8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4666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4666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2D09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2,4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4666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4666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9A5E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,6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4666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</w:t>
            </w:r>
            <w:r w:rsidR="009A5E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6,0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4666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C80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,3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4666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C80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9072DD" w:rsidRPr="006710D0" w:rsidTr="009072DD">
        <w:trPr>
          <w:trHeight w:val="280"/>
        </w:trPr>
        <w:tc>
          <w:tcPr>
            <w:tcW w:w="2147" w:type="dxa"/>
          </w:tcPr>
          <w:p w:rsidR="009072DD" w:rsidRPr="006710D0" w:rsidRDefault="009072DD" w:rsidP="00D91A3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10D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idobacteria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6710D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,8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7F3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2D09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,3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7F3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9A5E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,7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7F3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7F3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9A5E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,3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7F3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7F3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C80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,9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7F3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7F3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C80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proofErr w:type="spellEnd"/>
          </w:p>
        </w:tc>
      </w:tr>
      <w:tr w:rsidR="009072DD" w:rsidRPr="006710D0" w:rsidTr="009072DD">
        <w:trPr>
          <w:trHeight w:val="280"/>
        </w:trPr>
        <w:tc>
          <w:tcPr>
            <w:tcW w:w="2147" w:type="dxa"/>
          </w:tcPr>
          <w:p w:rsidR="009072DD" w:rsidRPr="006710D0" w:rsidRDefault="009072DD" w:rsidP="00D91A3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710D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irmicutes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,9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7F3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7F3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2D09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,0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7F3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,4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7F3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9A5E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7F3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7F3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C80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7F3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7F3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C80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proofErr w:type="spellEnd"/>
          </w:p>
        </w:tc>
      </w:tr>
      <w:tr w:rsidR="009072DD" w:rsidRPr="006710D0" w:rsidTr="009072DD">
        <w:trPr>
          <w:trHeight w:val="280"/>
        </w:trPr>
        <w:tc>
          <w:tcPr>
            <w:tcW w:w="2147" w:type="dxa"/>
          </w:tcPr>
          <w:p w:rsidR="009072DD" w:rsidRPr="006710D0" w:rsidRDefault="009072DD" w:rsidP="00D91A3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710D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,1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7F3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F394F" w:rsidRPr="007F394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,9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7F3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F394F" w:rsidRPr="007F394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7F39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,7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7F3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F394F" w:rsidRPr="007F394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  <w:r w:rsidR="007F3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7F39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,4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7F3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F394F" w:rsidRPr="007F394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  <w:r w:rsidR="007F3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7F394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,7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7F3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F394F" w:rsidRPr="007F394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  <w:r w:rsidR="007F39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9072DD" w:rsidRPr="006710D0" w:rsidTr="009072DD">
        <w:trPr>
          <w:trHeight w:val="280"/>
        </w:trPr>
        <w:tc>
          <w:tcPr>
            <w:tcW w:w="2147" w:type="dxa"/>
          </w:tcPr>
          <w:p w:rsidR="009072DD" w:rsidRPr="006710D0" w:rsidRDefault="009072DD" w:rsidP="00D91A3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710D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,2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C47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47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2D09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,7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C47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47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9A5E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,5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C47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47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9A5E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,1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C47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C80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C473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,9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C47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C80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</w:tr>
      <w:tr w:rsidR="009072DD" w:rsidRPr="006710D0" w:rsidTr="009072DD">
        <w:trPr>
          <w:trHeight w:val="280"/>
        </w:trPr>
        <w:tc>
          <w:tcPr>
            <w:tcW w:w="2147" w:type="dxa"/>
          </w:tcPr>
          <w:p w:rsidR="009072DD" w:rsidRPr="006710D0" w:rsidRDefault="009072DD" w:rsidP="00D91A3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710D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,3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C47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2D09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1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C47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47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9A5E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5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C47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47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9A5E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3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C47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47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C80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6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C47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C473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C80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proofErr w:type="spellEnd"/>
          </w:p>
        </w:tc>
      </w:tr>
      <w:tr w:rsidR="009072DD" w:rsidRPr="006710D0" w:rsidTr="009072DD">
        <w:trPr>
          <w:trHeight w:val="280"/>
        </w:trPr>
        <w:tc>
          <w:tcPr>
            <w:tcW w:w="2147" w:type="dxa"/>
          </w:tcPr>
          <w:p w:rsidR="009072DD" w:rsidRPr="009072DD" w:rsidRDefault="009072DD" w:rsidP="00D91A3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2D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5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2D23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D2307" w:rsidRPr="007F394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,4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2D23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D2307" w:rsidRPr="007F394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7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2D23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D2307" w:rsidRPr="007F394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0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2D23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D2307" w:rsidRPr="007F394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9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2D23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D2307" w:rsidRPr="007F394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</w:tr>
      <w:tr w:rsidR="009072DD" w:rsidRPr="006710D0" w:rsidTr="009072DD">
        <w:trPr>
          <w:trHeight w:val="280"/>
        </w:trPr>
        <w:tc>
          <w:tcPr>
            <w:tcW w:w="2147" w:type="dxa"/>
          </w:tcPr>
          <w:p w:rsidR="009072DD" w:rsidRPr="006710D0" w:rsidRDefault="009072DD" w:rsidP="00D91A3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6710D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yanobacteria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5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8B59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8B59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2D09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1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8B59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9A5E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4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8B59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9A5E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,6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8B59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C80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0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8B59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</w:t>
            </w:r>
            <w:r w:rsidR="00C8073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9072DD" w:rsidRPr="006710D0" w:rsidTr="009072DD">
        <w:trPr>
          <w:trHeight w:val="280"/>
        </w:trPr>
        <w:tc>
          <w:tcPr>
            <w:tcW w:w="2147" w:type="dxa"/>
          </w:tcPr>
          <w:p w:rsidR="009072DD" w:rsidRPr="009072DD" w:rsidRDefault="009072DD" w:rsidP="00D91A3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2D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lanctomycetes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8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8B59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B5962" w:rsidRPr="007F394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6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8B59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B5962" w:rsidRPr="007F394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4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8B59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B5962" w:rsidRPr="007F394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0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8B5962" w:rsidRPr="007F394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N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4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8B59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B5962" w:rsidRPr="007F394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</w:tr>
      <w:tr w:rsidR="009072DD" w:rsidRPr="006710D0" w:rsidTr="009072DD">
        <w:trPr>
          <w:trHeight w:val="280"/>
        </w:trPr>
        <w:tc>
          <w:tcPr>
            <w:tcW w:w="2147" w:type="dxa"/>
          </w:tcPr>
          <w:p w:rsidR="009072DD" w:rsidRPr="009072DD" w:rsidRDefault="009072DD" w:rsidP="00D91A30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072D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itrospirae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1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8B59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B5962" w:rsidRPr="007F394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,2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8B59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B5962" w:rsidRPr="007F394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3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8B59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B5962" w:rsidRPr="007F394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0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8B59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B5962" w:rsidRPr="007F394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2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8B59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B5962" w:rsidRPr="007F394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</w:tr>
      <w:tr w:rsidR="009072DD" w:rsidRPr="006710D0" w:rsidTr="009072DD">
        <w:trPr>
          <w:trHeight w:val="280"/>
        </w:trPr>
        <w:tc>
          <w:tcPr>
            <w:tcW w:w="2147" w:type="dxa"/>
          </w:tcPr>
          <w:p w:rsidR="009072DD" w:rsidRPr="006710D0" w:rsidRDefault="009072DD" w:rsidP="00D91A3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10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,7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8B59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B5962" w:rsidRPr="007F394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,8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8B59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B5962" w:rsidRPr="007F394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,2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8B59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B5962" w:rsidRPr="007F394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5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8B59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B5962" w:rsidRPr="007F394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072DD" w:rsidRPr="009072DD" w:rsidRDefault="009072DD" w:rsidP="009072D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,5 </w:t>
            </w:r>
            <w:r w:rsidRPr="009072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  <w:r w:rsidR="008B59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B5962" w:rsidRPr="007F394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NS</w:t>
            </w:r>
          </w:p>
        </w:tc>
      </w:tr>
    </w:tbl>
    <w:tbl>
      <w:tblPr>
        <w:tblW w:w="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4"/>
      </w:tblGrid>
      <w:tr w:rsidR="009072DD" w:rsidRPr="001373DF" w:rsidTr="009072D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8714C" w:rsidRPr="00550513" w:rsidRDefault="0088714C" w:rsidP="0088714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0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  <w:r w:rsidRPr="00550513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s</w:t>
            </w:r>
            <w:r w:rsidRPr="00550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re compared by Tukey's test (</w:t>
            </w:r>
            <w:r w:rsidRPr="0088714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5505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5). Uppercase letters separate treatments (columns) and lowercase letters, bacterial phyla (lines).</w:t>
            </w:r>
          </w:p>
          <w:p w:rsidR="009072DD" w:rsidRPr="0088714C" w:rsidRDefault="009072DD" w:rsidP="009072DD">
            <w:pPr>
              <w:rPr>
                <w:rFonts w:ascii="Calibri" w:eastAsia="Times New Roman" w:hAnsi="Calibri" w:cs="Calibri"/>
                <w:color w:val="000000"/>
                <w:lang w:val="en-US" w:eastAsia="pt-BR"/>
              </w:rPr>
            </w:pPr>
          </w:p>
        </w:tc>
      </w:tr>
    </w:tbl>
    <w:p w:rsidR="00BD054B" w:rsidRPr="0088714C" w:rsidRDefault="00BD054B" w:rsidP="00E942F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871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BD054B" w:rsidRPr="008871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656"/>
    <w:rsid w:val="001373DF"/>
    <w:rsid w:val="002D09E1"/>
    <w:rsid w:val="002D2307"/>
    <w:rsid w:val="00450FBC"/>
    <w:rsid w:val="004666D3"/>
    <w:rsid w:val="006710D0"/>
    <w:rsid w:val="007F394F"/>
    <w:rsid w:val="0088714C"/>
    <w:rsid w:val="008B5962"/>
    <w:rsid w:val="009072DD"/>
    <w:rsid w:val="009A5EEE"/>
    <w:rsid w:val="00B84E56"/>
    <w:rsid w:val="00BD054B"/>
    <w:rsid w:val="00C473C8"/>
    <w:rsid w:val="00C8073C"/>
    <w:rsid w:val="00CE23EE"/>
    <w:rsid w:val="00D91A30"/>
    <w:rsid w:val="00E2594B"/>
    <w:rsid w:val="00E6337A"/>
    <w:rsid w:val="00E82656"/>
    <w:rsid w:val="00E942F3"/>
    <w:rsid w:val="00EE5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6A9420-D24E-43E4-8776-300C6291E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259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BD0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D05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84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1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00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202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Prudêncio</dc:creator>
  <cp:keywords/>
  <dc:description/>
  <cp:lastModifiedBy>Arthur Prudêncio</cp:lastModifiedBy>
  <cp:revision>18</cp:revision>
  <dcterms:created xsi:type="dcterms:W3CDTF">2017-02-10T11:15:00Z</dcterms:created>
  <dcterms:modified xsi:type="dcterms:W3CDTF">2017-05-21T21:01:00Z</dcterms:modified>
</cp:coreProperties>
</file>